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BE850" w14:textId="71F91118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A625CA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</w:p>
    <w:p w14:paraId="7EBC0EB7" w14:textId="7777777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8D7187" w14:textId="042FEAB3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Constant values used in simulations involving multiple agents with the </w:t>
      </w:r>
      <w:r w:rsidR="00AC0DEC" w:rsidRPr="00590605">
        <w:rPr>
          <w:rFonts w:ascii="Times New Roman" w:hAnsi="Times New Roman" w:cs="Times New Roman"/>
          <w:b/>
          <w:bCs/>
          <w:sz w:val="28"/>
          <w:szCs w:val="28"/>
        </w:rPr>
        <w:t>non-sensory motor</w:t>
      </w: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 algorithm</w:t>
      </w:r>
    </w:p>
    <w:p w14:paraId="404902DD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4BFFA250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tbl>
      <w:tblPr>
        <w:tblStyle w:val="aa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3"/>
        <w:gridCol w:w="1849"/>
      </w:tblGrid>
      <w:tr w:rsidR="000554CE" w:rsidRPr="00590605" w14:paraId="2DCE9B71" w14:textId="77777777" w:rsidTr="008B0078">
        <w:trPr>
          <w:trHeight w:val="477"/>
        </w:trPr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2902C296" w14:textId="77777777" w:rsidR="000554CE" w:rsidRPr="00590605" w:rsidRDefault="000554CE" w:rsidP="008B007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0605">
              <w:rPr>
                <w:rFonts w:ascii="Times New Roman" w:hAnsi="Times New Roman" w:cs="Times New Roman"/>
                <w:b/>
                <w:bCs/>
                <w:sz w:val="24"/>
              </w:rPr>
              <w:t>Constant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69EFC111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710B0CC7" w14:textId="77777777" w:rsidTr="008B0078">
        <w:trPr>
          <w:trHeight w:val="456"/>
        </w:trPr>
        <w:tc>
          <w:tcPr>
            <w:tcW w:w="6753" w:type="dxa"/>
            <w:tcBorders>
              <w:top w:val="single" w:sz="4" w:space="0" w:color="auto"/>
            </w:tcBorders>
          </w:tcPr>
          <w:p w14:paraId="6A2E17F6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Initial number of predators (wolf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055A3760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554CE" w:rsidRPr="00590605" w14:paraId="6CF4A5DC" w14:textId="77777777" w:rsidTr="008B0078">
        <w:trPr>
          <w:trHeight w:val="477"/>
        </w:trPr>
        <w:tc>
          <w:tcPr>
            <w:tcW w:w="6753" w:type="dxa"/>
          </w:tcPr>
          <w:p w14:paraId="4FF62341" w14:textId="77777777" w:rsidR="000554CE" w:rsidRPr="00590605" w:rsidRDefault="000554CE" w:rsidP="008B0078">
            <w:pPr>
              <w:tabs>
                <w:tab w:val="left" w:pos="785"/>
              </w:tabs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Initial number of prey (sheep)</w:t>
            </w:r>
          </w:p>
        </w:tc>
        <w:tc>
          <w:tcPr>
            <w:tcW w:w="1849" w:type="dxa"/>
          </w:tcPr>
          <w:p w14:paraId="30B36349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554CE" w:rsidRPr="00590605" w14:paraId="2274C7DB" w14:textId="77777777" w:rsidTr="008B0078">
        <w:trPr>
          <w:trHeight w:val="477"/>
        </w:trPr>
        <w:tc>
          <w:tcPr>
            <w:tcW w:w="6753" w:type="dxa"/>
          </w:tcPr>
          <w:p w14:paraId="008BC78F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Energy gained by a predator eating a prey (wolf-gain-from-food)</w:t>
            </w:r>
          </w:p>
        </w:tc>
        <w:tc>
          <w:tcPr>
            <w:tcW w:w="1849" w:type="dxa"/>
          </w:tcPr>
          <w:p w14:paraId="0D737C50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554CE" w:rsidRPr="00590605" w14:paraId="24BA872B" w14:textId="77777777" w:rsidTr="008B0078">
        <w:trPr>
          <w:trHeight w:val="477"/>
        </w:trPr>
        <w:tc>
          <w:tcPr>
            <w:tcW w:w="6753" w:type="dxa"/>
          </w:tcPr>
          <w:p w14:paraId="7523E3C6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Energy gained by a prey from eating grass (sheep gain from food)</w:t>
            </w:r>
          </w:p>
        </w:tc>
        <w:tc>
          <w:tcPr>
            <w:tcW w:w="1849" w:type="dxa"/>
          </w:tcPr>
          <w:p w14:paraId="7CE628DC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554CE" w:rsidRPr="00590605" w14:paraId="0096992E" w14:textId="77777777" w:rsidTr="008B0078">
        <w:trPr>
          <w:trHeight w:val="477"/>
        </w:trPr>
        <w:tc>
          <w:tcPr>
            <w:tcW w:w="6753" w:type="dxa"/>
          </w:tcPr>
          <w:p w14:paraId="22E05138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Reproduction coefficient of prey (sheep-reproduce)</w:t>
            </w:r>
          </w:p>
        </w:tc>
        <w:tc>
          <w:tcPr>
            <w:tcW w:w="1849" w:type="dxa"/>
          </w:tcPr>
          <w:p w14:paraId="12988798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554CE" w:rsidRPr="00590605" w14:paraId="54C8684C" w14:textId="77777777" w:rsidTr="008B0078">
        <w:trPr>
          <w:trHeight w:val="477"/>
        </w:trPr>
        <w:tc>
          <w:tcPr>
            <w:tcW w:w="6753" w:type="dxa"/>
          </w:tcPr>
          <w:p w14:paraId="2C7F2DB6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Time for grass to grow (grass-regrowth-time)</w:t>
            </w:r>
          </w:p>
        </w:tc>
        <w:tc>
          <w:tcPr>
            <w:tcW w:w="1849" w:type="dxa"/>
          </w:tcPr>
          <w:p w14:paraId="26097B35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0554CE" w:rsidRPr="00590605" w14:paraId="0FF765DA" w14:textId="77777777" w:rsidTr="008B0078">
        <w:trPr>
          <w:trHeight w:val="477"/>
        </w:trPr>
        <w:tc>
          <w:tcPr>
            <w:tcW w:w="6753" w:type="dxa"/>
          </w:tcPr>
          <w:p w14:paraId="27560B1B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Movement speed</w:t>
            </w:r>
          </w:p>
        </w:tc>
        <w:tc>
          <w:tcPr>
            <w:tcW w:w="1849" w:type="dxa"/>
          </w:tcPr>
          <w:p w14:paraId="2AF4E4B9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554CE" w:rsidRPr="00590605" w14:paraId="38A29B97" w14:textId="77777777" w:rsidTr="008B0078">
        <w:trPr>
          <w:trHeight w:val="477"/>
        </w:trPr>
        <w:tc>
          <w:tcPr>
            <w:tcW w:w="6753" w:type="dxa"/>
          </w:tcPr>
          <w:p w14:paraId="210B0B1A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Cost associated with basal metabolism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e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9" w:type="dxa"/>
          </w:tcPr>
          <w:p w14:paraId="3FB5B30C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90605">
              <w:rPr>
                <w:rFonts w:ascii="Times New Roman" w:hAnsi="Times New Roman" w:cs="Times New Roman"/>
                <w:sz w:val="24"/>
              </w:rPr>
              <w:t>.1</w:t>
            </w:r>
          </w:p>
        </w:tc>
      </w:tr>
      <w:tr w:rsidR="000554CE" w:rsidRPr="00590605" w14:paraId="26A5D5F3" w14:textId="77777777" w:rsidTr="008B0078">
        <w:trPr>
          <w:trHeight w:val="477"/>
        </w:trPr>
        <w:tc>
          <w:tcPr>
            <w:tcW w:w="6753" w:type="dxa"/>
            <w:tcBorders>
              <w:bottom w:val="single" w:sz="4" w:space="0" w:color="auto"/>
            </w:tcBorders>
          </w:tcPr>
          <w:p w14:paraId="5137CD97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Movement cost coefficient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m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64D6FC9C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</w:tbl>
    <w:p w14:paraId="430D869F" w14:textId="77777777" w:rsidR="000554CE" w:rsidRPr="00590605" w:rsidRDefault="000554CE" w:rsidP="000554CE">
      <w:pPr>
        <w:rPr>
          <w:rFonts w:ascii="Times New Roman" w:hAnsi="Times New Roman" w:cs="Times New Roman"/>
        </w:rPr>
      </w:pPr>
    </w:p>
    <w:p w14:paraId="78F25634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676465F3" w14:textId="43CB0B64" w:rsidR="000554CE" w:rsidRPr="00590605" w:rsidRDefault="000554CE">
      <w:pPr>
        <w:widowControl/>
        <w:jc w:val="left"/>
      </w:pPr>
    </w:p>
    <w:sectPr w:rsidR="000554CE" w:rsidRPr="00590605" w:rsidSect="00BB747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DA"/>
    <w:rsid w:val="000554CE"/>
    <w:rsid w:val="001A7DF8"/>
    <w:rsid w:val="00215CDA"/>
    <w:rsid w:val="00231A22"/>
    <w:rsid w:val="003343C4"/>
    <w:rsid w:val="00356188"/>
    <w:rsid w:val="004858C6"/>
    <w:rsid w:val="00534B97"/>
    <w:rsid w:val="00590605"/>
    <w:rsid w:val="005A705E"/>
    <w:rsid w:val="00610493"/>
    <w:rsid w:val="0062446E"/>
    <w:rsid w:val="006A5F44"/>
    <w:rsid w:val="00837D7F"/>
    <w:rsid w:val="00867446"/>
    <w:rsid w:val="0087632F"/>
    <w:rsid w:val="008776B1"/>
    <w:rsid w:val="008A3503"/>
    <w:rsid w:val="008C3574"/>
    <w:rsid w:val="00A625CA"/>
    <w:rsid w:val="00A93725"/>
    <w:rsid w:val="00AC0DEC"/>
    <w:rsid w:val="00BA7FB0"/>
    <w:rsid w:val="00BB747E"/>
    <w:rsid w:val="00C3253F"/>
    <w:rsid w:val="00CE2895"/>
    <w:rsid w:val="00D957CB"/>
    <w:rsid w:val="00DE69AB"/>
    <w:rsid w:val="00EB75AB"/>
    <w:rsid w:val="00FC4AA3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CDA35"/>
  <w15:chartTrackingRefBased/>
  <w15:docId w15:val="{4DBCFF4A-B124-614B-A9F2-3B5894A2E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5C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C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C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C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C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C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C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5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5C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5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C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5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C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5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C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5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5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5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5CD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5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條　裕之</dc:creator>
  <cp:keywords/>
  <dc:description/>
  <cp:lastModifiedBy>一條　裕之</cp:lastModifiedBy>
  <cp:revision>6</cp:revision>
  <dcterms:created xsi:type="dcterms:W3CDTF">2025-04-22T04:30:00Z</dcterms:created>
  <dcterms:modified xsi:type="dcterms:W3CDTF">2025-11-13T05:32:00Z</dcterms:modified>
</cp:coreProperties>
</file>